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645638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B4226">
        <w:rPr>
          <w:rFonts w:asciiTheme="majorBidi" w:hAnsiTheme="majorBidi" w:cstheme="majorBidi"/>
          <w:b/>
          <w:bCs/>
          <w:sz w:val="24"/>
          <w:szCs w:val="24"/>
        </w:rPr>
        <w:t>Supplementary Table S1:</w:t>
      </w:r>
      <w:r w:rsidRPr="00CB4226">
        <w:rPr>
          <w:rFonts w:asciiTheme="majorBidi" w:hAnsiTheme="majorBidi" w:cstheme="majorBidi"/>
          <w:sz w:val="24"/>
          <w:szCs w:val="24"/>
        </w:rPr>
        <w:t xml:space="preserve"> Top metabolites associated with physical activity in normal and disrupted CR.</w:t>
      </w:r>
    </w:p>
    <w:tbl>
      <w:tblPr>
        <w:tblW w:w="9088" w:type="dxa"/>
        <w:jc w:val="center"/>
        <w:tblLook w:val="04A0" w:firstRow="1" w:lastRow="0" w:firstColumn="1" w:lastColumn="0" w:noHBand="0" w:noVBand="1"/>
      </w:tblPr>
      <w:tblGrid>
        <w:gridCol w:w="2041"/>
        <w:gridCol w:w="1559"/>
        <w:gridCol w:w="1764"/>
        <w:gridCol w:w="964"/>
        <w:gridCol w:w="1020"/>
        <w:gridCol w:w="720"/>
        <w:gridCol w:w="1020"/>
      </w:tblGrid>
      <w:tr w:rsidR="00CB4226" w:rsidRPr="00CB4226" w14:paraId="2ED48D1B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4C797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abolit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DD6D67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er-pathway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ADCB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-pathway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21939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2FC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7E50CA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EE07E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DR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14:paraId="75B1534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R</w:t>
            </w:r>
          </w:p>
        </w:tc>
      </w:tr>
      <w:tr w:rsidR="00CB4226" w:rsidRPr="00CB4226" w14:paraId="101ECECA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6153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linoleoyltaurine*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684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17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50CF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annabinoid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700B4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3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E1DB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11E-05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74E7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82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nil"/>
            </w:tcBorders>
            <w:vAlign w:val="bottom"/>
          </w:tcPr>
          <w:p w14:paraId="7D0A52F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ormal</w:t>
            </w:r>
          </w:p>
        </w:tc>
      </w:tr>
      <w:tr w:rsidR="00CB4226" w:rsidRPr="00CB4226" w14:paraId="5093E72F" w14:textId="77777777" w:rsidTr="00D6769B">
        <w:trPr>
          <w:trHeight w:val="288"/>
          <w:jc w:val="center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FE03F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0" w:name="_Hlk177643159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palmitoyl-GPE (16:0)</w:t>
            </w:r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A819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A5A3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sophospholipid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4D50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587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C1D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3E-0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5F2B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bottom"/>
          </w:tcPr>
          <w:p w14:paraId="27FDD9A9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rupted</w:t>
            </w:r>
          </w:p>
        </w:tc>
      </w:tr>
      <w:tr w:rsidR="00CB4226" w:rsidRPr="00CB4226" w14:paraId="2CDEBF25" w14:textId="77777777" w:rsidTr="00D6769B">
        <w:trPr>
          <w:trHeight w:val="288"/>
          <w:jc w:val="center"/>
        </w:trPr>
        <w:tc>
          <w:tcPr>
            <w:tcW w:w="2041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8D828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docosahexaenoyl-GPE (</w:t>
            </w:r>
            <w:proofErr w:type="gram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2:6)*</w:t>
            </w:r>
            <w:proofErr w:type="gramEnd"/>
          </w:p>
        </w:tc>
        <w:tc>
          <w:tcPr>
            <w:tcW w:w="1559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94774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17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70D94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ysophospholipid</w:t>
            </w:r>
          </w:p>
        </w:tc>
        <w:tc>
          <w:tcPr>
            <w:tcW w:w="9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917A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0.929</w:t>
            </w:r>
          </w:p>
        </w:tc>
        <w:tc>
          <w:tcPr>
            <w:tcW w:w="10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BD53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6E-04</w:t>
            </w:r>
          </w:p>
        </w:tc>
        <w:tc>
          <w:tcPr>
            <w:tcW w:w="72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10859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3</w:t>
            </w:r>
          </w:p>
        </w:tc>
        <w:tc>
          <w:tcPr>
            <w:tcW w:w="1020" w:type="dxa"/>
            <w:tcBorders>
              <w:left w:val="nil"/>
              <w:right w:val="nil"/>
            </w:tcBorders>
            <w:vAlign w:val="bottom"/>
          </w:tcPr>
          <w:p w14:paraId="03AA0717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rupted</w:t>
            </w:r>
          </w:p>
        </w:tc>
      </w:tr>
      <w:bookmarkEnd w:id="0"/>
      <w:tr w:rsidR="00CB4226" w:rsidRPr="00CB4226" w14:paraId="7DA825D7" w14:textId="77777777" w:rsidTr="00D6769B">
        <w:trPr>
          <w:trHeight w:val="288"/>
          <w:jc w:val="center"/>
        </w:trPr>
        <w:tc>
          <w:tcPr>
            <w:tcW w:w="204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57B459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lmitoyl-linoleoyl-glycerol (16:0/18:2) [</w:t>
            </w:r>
            <w:proofErr w:type="gram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]*</w:t>
            </w:r>
            <w:proofErr w:type="gramEnd"/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AEA63A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17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2BEE7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acylglycerol</w:t>
            </w:r>
          </w:p>
        </w:tc>
        <w:tc>
          <w:tcPr>
            <w:tcW w:w="9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90F1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2.009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4015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8E-04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3BA8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3</w:t>
            </w:r>
          </w:p>
        </w:tc>
        <w:tc>
          <w:tcPr>
            <w:tcW w:w="1020" w:type="dxa"/>
            <w:tcBorders>
              <w:left w:val="nil"/>
              <w:bottom w:val="single" w:sz="4" w:space="0" w:color="auto"/>
              <w:right w:val="nil"/>
            </w:tcBorders>
            <w:vAlign w:val="bottom"/>
          </w:tcPr>
          <w:p w14:paraId="48F86E31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rupted</w:t>
            </w:r>
          </w:p>
        </w:tc>
      </w:tr>
    </w:tbl>
    <w:p w14:paraId="36C0935B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</w:p>
    <w:p w14:paraId="14E1D36B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B4226">
        <w:rPr>
          <w:rFonts w:asciiTheme="majorBidi" w:hAnsiTheme="majorBidi" w:cstheme="majorBidi"/>
          <w:b/>
          <w:bCs/>
          <w:sz w:val="24"/>
          <w:szCs w:val="24"/>
        </w:rPr>
        <w:t>Supplementary Table S2:</w:t>
      </w:r>
      <w:r w:rsidRPr="00CB4226">
        <w:rPr>
          <w:rFonts w:asciiTheme="majorBidi" w:hAnsiTheme="majorBidi" w:cstheme="majorBidi"/>
          <w:sz w:val="24"/>
          <w:szCs w:val="24"/>
        </w:rPr>
        <w:t xml:space="preserve"> Nominally significant metabolites that are associate with physical activity depending on sleep pattern. </w:t>
      </w:r>
    </w:p>
    <w:tbl>
      <w:tblPr>
        <w:tblW w:w="9366" w:type="dxa"/>
        <w:jc w:val="center"/>
        <w:tblLook w:val="04A0" w:firstRow="1" w:lastRow="0" w:firstColumn="1" w:lastColumn="0" w:noHBand="0" w:noVBand="1"/>
      </w:tblPr>
      <w:tblGrid>
        <w:gridCol w:w="2041"/>
        <w:gridCol w:w="2137"/>
        <w:gridCol w:w="2324"/>
        <w:gridCol w:w="907"/>
        <w:gridCol w:w="850"/>
        <w:gridCol w:w="1107"/>
      </w:tblGrid>
      <w:tr w:rsidR="00CB4226" w:rsidRPr="00CB4226" w14:paraId="0F0B0A68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85CAE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Metabolite 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884A84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per-pathway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9F727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ub-pathway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7D24A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stimat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4B5985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E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B61331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</w:tr>
      <w:tr w:rsidR="00CB4226" w:rsidRPr="00CB4226" w14:paraId="62D17778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F5D3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2-methylguanosine</w:t>
            </w:r>
          </w:p>
        </w:tc>
        <w:tc>
          <w:tcPr>
            <w:tcW w:w="21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626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otide</w:t>
            </w:r>
          </w:p>
        </w:tc>
        <w:tc>
          <w:tcPr>
            <w:tcW w:w="23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5047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urine Metabolism, Guanine containing</w:t>
            </w: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D907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9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C8C9D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1</w:t>
            </w:r>
          </w:p>
        </w:tc>
        <w:tc>
          <w:tcPr>
            <w:tcW w:w="110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B12EA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24E-04</w:t>
            </w:r>
          </w:p>
        </w:tc>
      </w:tr>
      <w:tr w:rsidR="00CB4226" w:rsidRPr="00CB4226" w14:paraId="08D25E85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115F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ylproline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FA6E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no Ac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02EF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ea cycle; Arginine and Prolin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574C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8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A3A1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B06D7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26E-03</w:t>
            </w:r>
          </w:p>
        </w:tc>
      </w:tr>
      <w:tr w:rsidR="00CB4226" w:rsidRPr="00CB4226" w14:paraId="4DB4AF26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0C3E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vinylphenol sulfat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0F2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Xenobiotic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C7F3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nzoat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8700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E593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4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744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45E-03</w:t>
            </w:r>
          </w:p>
        </w:tc>
      </w:tr>
      <w:tr w:rsidR="00CB4226" w:rsidRPr="00CB4226" w14:paraId="16CE2240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02457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linoleoyltaurine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EE7C9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EDD1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ndocannabinoid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58C3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1A67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2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B5CA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.14E-03</w:t>
            </w:r>
          </w:p>
        </w:tc>
      </w:tr>
      <w:tr w:rsidR="00CB4226" w:rsidRPr="00CB4226" w14:paraId="1D9070D0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4B1D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ytidin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4E9C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ucleotid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97DA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yrimidine Metabolism, Cytidine containing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7697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5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F4403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11A0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6.76E-03</w:t>
            </w:r>
          </w:p>
        </w:tc>
      </w:tr>
      <w:tr w:rsidR="00CB4226" w:rsidRPr="00CB4226" w14:paraId="4B03E060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48F1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-arachidonoylglycerol (20: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242C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A79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noacylglyce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E2700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AF33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5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1FC2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77E-03</w:t>
            </w:r>
          </w:p>
        </w:tc>
      </w:tr>
      <w:tr w:rsidR="00CB4226" w:rsidRPr="00CB4226" w14:paraId="129479B8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3AC2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erotoylcarnitin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C</w:t>
            </w:r>
            <w:proofErr w:type="gram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6)*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00F82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FE908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tty Acid Metabolism (Acyl Carnitine, Long Chain Saturated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CCF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22F4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8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C04E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94E-03</w:t>
            </w:r>
          </w:p>
        </w:tc>
      </w:tr>
      <w:tr w:rsidR="00CB4226" w:rsidRPr="00CB4226" w14:paraId="0B4EEDD7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0E47F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scorbic acid 3-sulfate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549A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factors and Vitamin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91C7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scorbate and 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darat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3669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4A7B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16E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.09E-03</w:t>
            </w:r>
          </w:p>
        </w:tc>
      </w:tr>
      <w:tr w:rsidR="00CB4226" w:rsidRPr="00CB4226" w14:paraId="41E60CF6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0FBE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ethylhydroxyprolin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**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3E689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no Ac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FC8A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Urea cycle; Arginine and Prolin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1489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AC35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59FF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E-02</w:t>
            </w:r>
          </w:p>
        </w:tc>
      </w:tr>
      <w:tr w:rsidR="00CB4226" w:rsidRPr="00CB4226" w14:paraId="74DC7505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C118F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xalate (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thanedioat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A6CC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factors and Vitamin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A8E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scorbate and 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darat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B1F2D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CDD9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6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0E921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2E-02</w:t>
            </w:r>
          </w:p>
        </w:tc>
      </w:tr>
      <w:tr w:rsidR="00CB4226" w:rsidRPr="00CB4226" w14:paraId="3F5A7E11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23F72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eta-cryptoxanthin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8D15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factors and Vitamin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45AD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tamin A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DA83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5C83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8E44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58E-02</w:t>
            </w:r>
          </w:p>
        </w:tc>
      </w:tr>
      <w:tr w:rsidR="00CB4226" w:rsidRPr="00CB4226" w14:paraId="0DD96D19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318D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arachidonylglycerol (20:4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C883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32C02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noacylglyce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C03C5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7B81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05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3BCA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6E-02</w:t>
            </w:r>
          </w:p>
        </w:tc>
      </w:tr>
      <w:tr w:rsidR="00CB4226" w:rsidRPr="00CB4226" w14:paraId="534535C9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B196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-linoleoylglycerol (18: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B06B3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CB8E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onoacylglycerol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F22E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EAB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2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B061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0E-02</w:t>
            </w:r>
          </w:p>
        </w:tc>
      </w:tr>
      <w:tr w:rsidR="00CB4226" w:rsidRPr="00CB4226" w14:paraId="0773CA97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D37EA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,3-dihydroxy-2-methylbutyrat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C1F4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no Ac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BA574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eucine, Isoleucine and Valin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7179F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2FB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68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D4A30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6E-02</w:t>
            </w:r>
          </w:p>
        </w:tc>
      </w:tr>
      <w:tr w:rsidR="00CB4226" w:rsidRPr="00CB4226" w14:paraId="770DF4C3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FAA59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ocosatrienoat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22:3n3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6C13E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0481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ng Chain Polyunsaturated Fatty Acid (n3 and n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B213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A939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1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C7AD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37E-02</w:t>
            </w:r>
          </w:p>
        </w:tc>
      </w:tr>
      <w:tr w:rsidR="00CB4226" w:rsidRPr="00CB4226" w14:paraId="59FD282E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3D087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hreonate</w:t>
            </w:r>
            <w:proofErr w:type="spell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3B64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factors and Vitamins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425D9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Ascorbate and 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ldarat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B2D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51CF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94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46E03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50E-02</w:t>
            </w:r>
          </w:p>
        </w:tc>
      </w:tr>
      <w:tr w:rsidR="00CB4226" w:rsidRPr="00CB4226" w14:paraId="4B81F762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444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cetylcarnitine (C2)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824C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7A1D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tty Acid Metabolism (Acyl Carnitine, Short Chain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95E45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1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265B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9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5FA5A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3E-02</w:t>
            </w:r>
          </w:p>
        </w:tc>
      </w:tr>
      <w:tr w:rsidR="00CB4226" w:rsidRPr="00CB4226" w14:paraId="1374AA17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C3647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-methylnonanoylcarnitin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B2D2B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08942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atty Acid Metabolism (Acyl Carnitine, Medium Chain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EA37C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2A537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7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8E84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91E-02</w:t>
            </w:r>
          </w:p>
        </w:tc>
      </w:tr>
      <w:tr w:rsidR="00CB4226" w:rsidRPr="00CB4226" w14:paraId="56ED6EC2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DFF3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rabinos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47FB4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arbohydrate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3E22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entos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A9C4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895A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00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1EC27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6E-02</w:t>
            </w:r>
          </w:p>
        </w:tc>
      </w:tr>
      <w:tr w:rsidR="00CB4226" w:rsidRPr="00CB4226" w14:paraId="11606A70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EDE91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henol glucuronid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D5590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no Ac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85CF0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rosin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2450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9960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39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BE4A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41E-02</w:t>
            </w:r>
          </w:p>
        </w:tc>
      </w:tr>
      <w:tr w:rsidR="00CB4226" w:rsidRPr="00CB4226" w14:paraId="4B2A2B5D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FF6E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N-stearoyl-</w:t>
            </w:r>
            <w:proofErr w:type="spell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phinganine</w:t>
            </w:r>
            <w:proofErr w:type="spellEnd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(d18:0/</w:t>
            </w:r>
            <w:proofErr w:type="gram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:0)*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F8F7A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p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FFE75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hydroceramides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19EC1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1.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41A32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76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2DBFF6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52E-02</w:t>
            </w:r>
          </w:p>
        </w:tc>
      </w:tr>
      <w:tr w:rsidR="00CB4226" w:rsidRPr="00CB4226" w14:paraId="3F005E25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E7750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anillic alcohol sulfate</w:t>
            </w:r>
          </w:p>
        </w:tc>
        <w:tc>
          <w:tcPr>
            <w:tcW w:w="21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3FA73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mino Acid</w:t>
            </w: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BE512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Tyrosine Metabolism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FAE78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3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4FDA5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13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38ACB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82E-02</w:t>
            </w:r>
          </w:p>
        </w:tc>
      </w:tr>
      <w:tr w:rsidR="00CB4226" w:rsidRPr="00CB4226" w14:paraId="0438DA67" w14:textId="77777777" w:rsidTr="00D6769B">
        <w:trPr>
          <w:trHeight w:val="288"/>
          <w:jc w:val="center"/>
        </w:trPr>
        <w:tc>
          <w:tcPr>
            <w:tcW w:w="2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88776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lastRenderedPageBreak/>
              <w:t>glucuronide of C10H18O2 (</w:t>
            </w:r>
            <w:proofErr w:type="gramStart"/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)*</w:t>
            </w:r>
            <w:proofErr w:type="gramEnd"/>
          </w:p>
        </w:tc>
        <w:tc>
          <w:tcPr>
            <w:tcW w:w="21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E1816D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ally Characterized Molecules</w:t>
            </w: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EF7FC" w14:textId="77777777" w:rsidR="00CB4226" w:rsidRPr="00CB4226" w:rsidRDefault="00CB4226" w:rsidP="00D6769B">
            <w:pPr>
              <w:spacing w:after="0" w:line="276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artially Characterized Molecules</w:t>
            </w: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C39AA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5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6D14A9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496</w:t>
            </w:r>
          </w:p>
        </w:tc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BE726E" w14:textId="77777777" w:rsidR="00CB4226" w:rsidRPr="00CB4226" w:rsidRDefault="00CB4226" w:rsidP="00D6769B">
            <w:pPr>
              <w:spacing w:after="0" w:line="276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4.70E-02</w:t>
            </w:r>
          </w:p>
        </w:tc>
      </w:tr>
    </w:tbl>
    <w:p w14:paraId="141F5F63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29B14C3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sz w:val="24"/>
          <w:szCs w:val="24"/>
        </w:rPr>
      </w:pPr>
      <w:r w:rsidRPr="00CB4226">
        <w:rPr>
          <w:rFonts w:asciiTheme="majorBidi" w:hAnsiTheme="majorBidi" w:cstheme="majorBidi"/>
          <w:b/>
          <w:bCs/>
          <w:sz w:val="24"/>
          <w:szCs w:val="24"/>
        </w:rPr>
        <w:t>Supplementary Table S3:</w:t>
      </w:r>
      <w:r w:rsidRPr="00CB4226">
        <w:rPr>
          <w:rFonts w:asciiTheme="majorBidi" w:hAnsiTheme="majorBidi" w:cstheme="majorBidi"/>
          <w:sz w:val="24"/>
          <w:szCs w:val="24"/>
        </w:rPr>
        <w:t xml:space="preserve"> Baseline comparison between the normal CR and disrupted CR groups. Data are presented as mean (SD)/median (IQR) and were compared using Student’s t test/Mann Whitney U test respectively. A p-value of &lt;0.05 was considered significant.</w:t>
      </w:r>
    </w:p>
    <w:tbl>
      <w:tblPr>
        <w:tblW w:w="6949" w:type="dxa"/>
        <w:tblLook w:val="04A0" w:firstRow="1" w:lastRow="0" w:firstColumn="1" w:lastColumn="0" w:noHBand="0" w:noVBand="1"/>
      </w:tblPr>
      <w:tblGrid>
        <w:gridCol w:w="2417"/>
        <w:gridCol w:w="1786"/>
        <w:gridCol w:w="1786"/>
        <w:gridCol w:w="960"/>
      </w:tblGrid>
      <w:tr w:rsidR="00CB4226" w:rsidRPr="00CB4226" w14:paraId="7E2E783B" w14:textId="77777777" w:rsidTr="00D6769B">
        <w:trPr>
          <w:trHeight w:val="290"/>
        </w:trPr>
        <w:tc>
          <w:tcPr>
            <w:tcW w:w="2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782E5E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kern w:val="0"/>
                <w:sz w:val="18"/>
                <w:szCs w:val="18"/>
                <w:lang w:val="en-US"/>
                <w14:ligatures w14:val="none"/>
              </w:rPr>
              <w:t xml:space="preserve">Parameter 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97A876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Normal CR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26885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Disturbed C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84FE8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p-value</w:t>
            </w:r>
          </w:p>
        </w:tc>
      </w:tr>
      <w:tr w:rsidR="00CB4226" w:rsidRPr="00CB4226" w14:paraId="5E536783" w14:textId="77777777" w:rsidTr="00D6769B">
        <w:trPr>
          <w:trHeight w:val="290"/>
        </w:trPr>
        <w:tc>
          <w:tcPr>
            <w:tcW w:w="2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7608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eight (m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DEC1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61 (1.6-1.62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6DCCF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59 (1.56-1.64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1E2B7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44</w:t>
            </w:r>
          </w:p>
        </w:tc>
      </w:tr>
      <w:tr w:rsidR="00CB4226" w:rsidRPr="00CB4226" w14:paraId="5B5D6FF0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F0C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Age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D6CC3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1 (20-2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240AB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 (22-25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7B312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56</w:t>
            </w:r>
          </w:p>
        </w:tc>
      </w:tr>
      <w:tr w:rsidR="00CB4226" w:rsidRPr="00CB4226" w14:paraId="3335030F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C1F15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BMI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13AC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8.64 (9.9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7B49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4.46 (3.6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77BA5A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13</w:t>
            </w:r>
          </w:p>
        </w:tc>
      </w:tr>
      <w:tr w:rsidR="00CB4226" w:rsidRPr="00CB4226" w14:paraId="13A25CB8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333AA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Weight (Kg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B2BC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4.04 (28.14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2B60E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.6 (54.4-63.2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F162C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871</w:t>
            </w:r>
          </w:p>
        </w:tc>
      </w:tr>
      <w:tr w:rsidR="00CB4226" w:rsidRPr="00CB4226" w14:paraId="4B69CA34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BC44D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MET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6A66C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86 (591-286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5F04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97 (983-203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8F7DE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</w:tr>
      <w:tr w:rsidR="00CB4226" w:rsidRPr="00CB4226" w14:paraId="488AC8E3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EFC7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X6WT Distance m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83754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86.2 (75.38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F39AC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74.71 (55.6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4897A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781</w:t>
            </w:r>
          </w:p>
        </w:tc>
      </w:tr>
      <w:tr w:rsidR="00CB4226" w:rsidRPr="00CB4226" w14:paraId="4D327BC2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95D1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ndgrip 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5353E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8.76 (3.9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357D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.61 (5.3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8A519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84</w:t>
            </w:r>
          </w:p>
        </w:tc>
      </w:tr>
      <w:tr w:rsidR="00CB4226" w:rsidRPr="00CB4226" w14:paraId="29578F2C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ACDA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andgrip 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E5D6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.8 (4.15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716E4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2.54 (5.7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DBA1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56</w:t>
            </w:r>
          </w:p>
        </w:tc>
      </w:tr>
      <w:tr w:rsidR="00CB4226" w:rsidRPr="00CB4226" w14:paraId="2D2101D8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632D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nsulin mU 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5872C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4.39 (4.1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F63F3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2.33 (5.7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A2742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88</w:t>
            </w:r>
          </w:p>
        </w:tc>
      </w:tr>
      <w:tr w:rsidR="00CB4226" w:rsidRPr="00CB4226" w14:paraId="14464552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0806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FBS mmol L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ACD74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3 (4.8-5.3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B36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3 (4.9-5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77591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07</w:t>
            </w:r>
          </w:p>
        </w:tc>
      </w:tr>
      <w:tr w:rsidR="00CB4226" w:rsidRPr="00CB4226" w14:paraId="334145C2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E283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OMA IR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8ABA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93 (3.9-3.9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D127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9 (1.96-3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90929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44</w:t>
            </w:r>
          </w:p>
        </w:tc>
      </w:tr>
      <w:tr w:rsidR="00CB4226" w:rsidRPr="00CB4226" w14:paraId="2716C887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DF17A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otal Cholesterol (g/d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5B289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78 (159-191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E3BF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64 (153.5-166.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53F625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626</w:t>
            </w:r>
          </w:p>
        </w:tc>
      </w:tr>
      <w:tr w:rsidR="00CB4226" w:rsidRPr="00CB4226" w14:paraId="13BDEA1D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7A9C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riglycerides (g/d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8FCC1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6 (62-67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53A34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5 (48-6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6984F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17</w:t>
            </w:r>
          </w:p>
        </w:tc>
      </w:tr>
      <w:tr w:rsidR="00CB4226" w:rsidRPr="00CB4226" w14:paraId="7FADE5BA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B2516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DL (g/d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AB2EE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7.2 (8.3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F2AB3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0.67 (16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617D9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27</w:t>
            </w:r>
          </w:p>
        </w:tc>
      </w:tr>
      <w:tr w:rsidR="00CB4226" w:rsidRPr="00CB4226" w14:paraId="5941FDCC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3013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LDL (g/dl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16895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12 (20.92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5BCF3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00.14 (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E7F2F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36</w:t>
            </w:r>
          </w:p>
        </w:tc>
      </w:tr>
      <w:tr w:rsidR="00CB4226" w:rsidRPr="00CB4226" w14:paraId="1A6EB837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25F23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HbA1C %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E5C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15 (0.29)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E7CB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5.02 (0.4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A57FF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69</w:t>
            </w:r>
          </w:p>
        </w:tc>
      </w:tr>
      <w:tr w:rsidR="00CB4226" w:rsidRPr="00CB4226" w14:paraId="3D339290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DE315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IL 6 (pg/ml)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D72F2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5.38 (11.78)</w:t>
            </w:r>
          </w:p>
        </w:tc>
        <w:tc>
          <w:tcPr>
            <w:tcW w:w="17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F915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3.46 (11.01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7B83B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6</w:t>
            </w:r>
          </w:p>
        </w:tc>
      </w:tr>
      <w:tr w:rsidR="00CB4226" w:rsidRPr="00CB4226" w14:paraId="72444519" w14:textId="77777777" w:rsidTr="00D6769B">
        <w:trPr>
          <w:trHeight w:val="290"/>
        </w:trPr>
        <w:tc>
          <w:tcPr>
            <w:tcW w:w="2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8A8410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TNF alpha (pg/ml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94D47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19 (0.43-5.76)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16732F" w14:textId="77777777" w:rsidR="00CB4226" w:rsidRPr="00CB4226" w:rsidRDefault="00CB4226" w:rsidP="00D6769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3 (0.43-3.07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DBC78" w14:textId="77777777" w:rsidR="00CB4226" w:rsidRPr="00CB4226" w:rsidRDefault="00CB4226" w:rsidP="00D6769B">
            <w:pPr>
              <w:spacing w:after="0" w:line="240" w:lineRule="auto"/>
              <w:jc w:val="right"/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</w:pPr>
            <w:r w:rsidRPr="00CB4226">
              <w:rPr>
                <w:rFonts w:asciiTheme="majorBidi" w:eastAsia="Times New Roman" w:hAnsiTheme="majorBidi" w:cstheme="majorBidi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22</w:t>
            </w:r>
          </w:p>
        </w:tc>
      </w:tr>
    </w:tbl>
    <w:p w14:paraId="401BB370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01BFA423" w14:textId="77777777" w:rsidR="00CB4226" w:rsidRPr="00CB4226" w:rsidRDefault="00CB4226" w:rsidP="00CB4226">
      <w:pPr>
        <w:spacing w:line="276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F7F9F6A" w14:textId="77777777" w:rsidR="000A3DFB" w:rsidRDefault="000A3DFB"/>
    <w:sectPr w:rsidR="000A3DF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3283"/>
    <w:rsid w:val="000A3DFB"/>
    <w:rsid w:val="00123283"/>
    <w:rsid w:val="00CB42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21615B-0CB1-4A96-9EE1-30390F415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226"/>
    <w:rPr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0</Words>
  <Characters>3312</Characters>
  <Application>Microsoft Office Word</Application>
  <DocSecurity>0</DocSecurity>
  <Lines>27</Lines>
  <Paragraphs>7</Paragraphs>
  <ScaleCrop>false</ScaleCrop>
  <Company/>
  <LinksUpToDate>false</LinksUpToDate>
  <CharactersWithSpaces>3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Fayez Naja</dc:creator>
  <cp:keywords/>
  <dc:description/>
  <cp:lastModifiedBy>Khaled Fayez Naja</cp:lastModifiedBy>
  <cp:revision>2</cp:revision>
  <dcterms:created xsi:type="dcterms:W3CDTF">2025-02-18T07:46:00Z</dcterms:created>
  <dcterms:modified xsi:type="dcterms:W3CDTF">2025-02-18T07:46:00Z</dcterms:modified>
</cp:coreProperties>
</file>